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A9086" w14:textId="78A08CC5" w:rsidR="00EA561C" w:rsidRPr="0029569E" w:rsidRDefault="00820DD1">
      <w:pPr>
        <w:rPr>
          <w:b/>
          <w:bCs/>
          <w:lang w:val="en-US"/>
        </w:rPr>
      </w:pPr>
      <w:r>
        <w:rPr>
          <w:b/>
          <w:bCs/>
          <w:lang w:val="en-US"/>
        </w:rPr>
        <w:t>Appendix</w:t>
      </w:r>
      <w:r w:rsidRPr="00EF6E3F">
        <w:rPr>
          <w:b/>
          <w:bCs/>
          <w:lang w:val="en-US"/>
        </w:rPr>
        <w:t xml:space="preserve"> </w:t>
      </w:r>
      <w:r w:rsidR="00F12A93">
        <w:rPr>
          <w:b/>
          <w:bCs/>
          <w:lang w:val="en-US"/>
        </w:rPr>
        <w:t>5</w:t>
      </w:r>
      <w:r w:rsidRPr="00EF6E3F">
        <w:rPr>
          <w:lang w:val="en-US"/>
        </w:rPr>
        <w:t xml:space="preserve">. </w:t>
      </w:r>
      <w:r w:rsidR="000874D9" w:rsidRPr="0029569E">
        <w:rPr>
          <w:i/>
          <w:iCs/>
          <w:lang w:val="en-US"/>
        </w:rPr>
        <w:t xml:space="preserve">Genotype and </w:t>
      </w:r>
      <w:r w:rsidRPr="0029569E">
        <w:rPr>
          <w:i/>
          <w:iCs/>
          <w:lang w:val="en-US"/>
        </w:rPr>
        <w:t>c</w:t>
      </w:r>
      <w:r w:rsidR="000874D9" w:rsidRPr="0029569E">
        <w:rPr>
          <w:i/>
          <w:iCs/>
          <w:lang w:val="en-US"/>
        </w:rPr>
        <w:t xml:space="preserve">linical </w:t>
      </w:r>
      <w:r w:rsidRPr="0029569E">
        <w:rPr>
          <w:i/>
          <w:iCs/>
          <w:lang w:val="en-US"/>
        </w:rPr>
        <w:t>d</w:t>
      </w:r>
      <w:r w:rsidR="000874D9" w:rsidRPr="0029569E">
        <w:rPr>
          <w:i/>
          <w:iCs/>
          <w:lang w:val="en-US"/>
        </w:rPr>
        <w:t xml:space="preserve">iagnosis </w:t>
      </w:r>
      <w:r w:rsidR="0029569E">
        <w:rPr>
          <w:i/>
          <w:iCs/>
          <w:lang w:val="en-US"/>
        </w:rPr>
        <w:t>s</w:t>
      </w:r>
      <w:r w:rsidR="0029569E" w:rsidRPr="0029569E">
        <w:rPr>
          <w:i/>
          <w:iCs/>
          <w:lang w:val="en-US"/>
        </w:rPr>
        <w:t xml:space="preserve">ummary </w:t>
      </w:r>
    </w:p>
    <w:tbl>
      <w:tblPr>
        <w:tblpPr w:leftFromText="141" w:rightFromText="141" w:vertAnchor="page" w:horzAnchor="margin" w:tblpXSpec="center" w:tblpY="1893"/>
        <w:tblW w:w="11049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3"/>
        <w:gridCol w:w="1276"/>
        <w:gridCol w:w="1701"/>
        <w:gridCol w:w="1417"/>
        <w:gridCol w:w="1701"/>
        <w:gridCol w:w="1559"/>
        <w:gridCol w:w="1701"/>
        <w:gridCol w:w="851"/>
      </w:tblGrid>
      <w:tr w:rsidR="009B3912" w:rsidRPr="00BB307F" w14:paraId="54DABEAE" w14:textId="77777777" w:rsidTr="00BB307F">
        <w:trPr>
          <w:trHeight w:hRule="exact" w:val="496"/>
          <w:tblHeader/>
        </w:trPr>
        <w:tc>
          <w:tcPr>
            <w:tcW w:w="843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CA55AE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tudy number</w:t>
            </w:r>
          </w:p>
        </w:tc>
        <w:tc>
          <w:tcPr>
            <w:tcW w:w="1276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E9DC19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c.DNA</w:t>
            </w:r>
          </w:p>
        </w:tc>
        <w:tc>
          <w:tcPr>
            <w:tcW w:w="1701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517833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Nomen</w:t>
            </w:r>
          </w:p>
        </w:tc>
        <w:tc>
          <w:tcPr>
            <w:tcW w:w="1417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211768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Coding effect</w:t>
            </w:r>
          </w:p>
        </w:tc>
        <w:tc>
          <w:tcPr>
            <w:tcW w:w="1701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2FDC11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c.DNA</w:t>
            </w:r>
          </w:p>
        </w:tc>
        <w:tc>
          <w:tcPr>
            <w:tcW w:w="1559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BE535D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Nomen</w:t>
            </w:r>
          </w:p>
        </w:tc>
        <w:tc>
          <w:tcPr>
            <w:tcW w:w="1701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3506D6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Coding effect</w:t>
            </w:r>
          </w:p>
        </w:tc>
        <w:tc>
          <w:tcPr>
            <w:tcW w:w="851" w:type="dxa"/>
            <w:tcBorders>
              <w:top w:val="nil"/>
              <w:bottom w:val="single" w:sz="12" w:space="0" w:color="DDDDDD"/>
            </w:tcBorders>
          </w:tcPr>
          <w:p w14:paraId="7F82B80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Clinical Diagnosis</w:t>
            </w:r>
          </w:p>
        </w:tc>
      </w:tr>
      <w:tr w:rsidR="009B3912" w:rsidRPr="00BB307F" w14:paraId="71315E70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206D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CE94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D2E3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92D86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8410B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227G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2835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Trp409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57D4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16D47FA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164C4CD3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0E0C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D0AE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78E5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FB89D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339A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227G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8430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Trp409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A0C26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1B4DE4B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513F0E83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BF64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3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948B9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BAF7D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C3D05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1CB1E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959-2A&gt;G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3023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?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D9543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ossible splice effect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667FD5E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736723AC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C9C8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4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D677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682A3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28207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73A20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959-2A&gt;G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1C6E3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?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BD153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ossible splice effect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03E4965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6820DA0C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0688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5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47FF2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1466C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B740C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BCD8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49C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48B4B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317=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8E5C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ynonymous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23A410A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79EF7801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9DB5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6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40A8C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97535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4751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DAAD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606T&gt;C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F8A4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536Arg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291BB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2B19055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459BD439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BB98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7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69FB0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CF831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61EC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38261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76G&gt;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B149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759Phe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251A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413266B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670FE325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962B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8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BC5E9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6BB5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D369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43E1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434G&gt;C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BE95C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478Asp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85C21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7C731C4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13467B57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9F44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9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C5E7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0066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309E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8F538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4803C&gt;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57CB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4935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EB4F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21429B2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1B401286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6621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0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EE48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30E6E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7150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8F1AC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5053-2A&gt;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2ADE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?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5D1C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ossible splice effect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46DCAF5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06ABDF88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1357B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1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1850A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DA323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C4457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A99A8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7187G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A250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(p.Trp2396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A69C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5B09165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094C7955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B0D8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2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35C9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5126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0070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AA34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7595-2144A&gt;G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C6F82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?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2A680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ossible splice effect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32E4A9A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778FC987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75E4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3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9F1E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16E9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CDB5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6964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7950dup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10D0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sn2651Glnfs*10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E4F9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0DA1142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2E6F22A9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32F4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4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AADFD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5AE5E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3350E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B349F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390G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2879D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Tip3130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D71E6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26B5FB1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3A3577FB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917DC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5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3AAC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99del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0AE8C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u767Serfs*21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90463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2E5A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842G&gt;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91158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3281Phe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4B2F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67837BE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20987442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8A5F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6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1396A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49C&gt;A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88293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317=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A0F51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ynonymous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E69D3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1676del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29241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Lys3892Asnfs*41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B972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1EC2573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0BEFF06E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0BFF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7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09B0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49C&gt;A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9306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317=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2511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ynonymous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3E5E6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1676del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B8C7A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Lys3892Asnfs*41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0FB8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6F4D84E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707451AC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7581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8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2B6A0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49C&gt;A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FA28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317=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5AE4E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ynonymous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0CD6F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49C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9FF2D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317=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34CB0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ynonymous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655E5F2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2E730C55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E27C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9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F8AD2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49C&gt;A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84D7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317=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FEDC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ynonymous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328DB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20_923dup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380D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His308Glnfs*16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21BBD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7B31541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59335EE7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CF1F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0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CB8FD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49C&gt;A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8D46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317=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A972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ynonymous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6156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4773del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EEC0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Val1592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418E7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5902BDA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150FDD04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CA19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1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F868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256G&gt;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9BC9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419Phe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85DAB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50FE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606T&gt;C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DFCDD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536Arg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E8582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408A4F4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642CE138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E98D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2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5AB81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256G&gt;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51C7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419Phe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2512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0476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1864G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9FBBB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Trp3955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F0528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279A43E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561E3AD4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9006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3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2242B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256G&gt;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656C2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419Phe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1C9B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42CE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.(785-?_+5572+?)</w:t>
            </w:r>
            <w:proofErr w:type="spellStart"/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up</w:t>
            </w:r>
            <w:proofErr w:type="spellEnd"/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B4EF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?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14AA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Large duplication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5CB991E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4278D32C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C3CBE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4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2448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5516T&gt;A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BC6A5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Val1839Glu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8E11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F82B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081G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75DCF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694Tyr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B356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072C1D9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517E8300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A0F3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5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3738E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5516T&gt;A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DDF8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Val1839Glu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C575C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3C8B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5018T&gt;C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8705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Leu1673Pro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79D11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5A56DD8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669102F8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747ED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6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33419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20_923dup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83A5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His308Glnfs*16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1DDA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18AF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20_923dup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6DE9A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His308Glnfs*16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941B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114A32F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65E9DFB4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BBF8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7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EA8C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20_923dup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DD03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His308Glnfs*16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AA3DA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CF25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920_923dup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B8A03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His308Glnfs*16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E7E7F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Frameshift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61BB34E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67C12681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37EF6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8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83BA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036A&gt;C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54B7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ns346His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CC6F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97DB8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(7301-?_10939+?)del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8D81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?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86681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Large deletion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6D54C2C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7E7CA21C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F176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9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60A90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0525A&gt;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11B6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Lys3509*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6130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55CC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0525A&gt;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5C2B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Lys3509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CDB8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111F729D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666FE276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640B6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30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6326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606T&gt;C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7836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536Arg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93A9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AB9B0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5516T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23E5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Val1839Glu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FE3D9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3D8D07C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5DBD4DF4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FB72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31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2881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808G&gt;A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CDA36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y603Glu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6C385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BB0D3F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7501C&gt;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F7EBF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n2501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4913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16E4AC93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0DF4BAF8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647F9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32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F26D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876C&gt;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2947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626*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5C10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B7E7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4131C&gt;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063C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n4711*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C1292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2B5599A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27702259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5760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33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D3A9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8079G&gt;A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D831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Trp2693*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B765C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on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848E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2806C&gt;A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F21A4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Pro4269His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68AB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9F9F9"/>
          </w:tcPr>
          <w:p w14:paraId="4563F9B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USH2a</w:t>
            </w:r>
          </w:p>
        </w:tc>
      </w:tr>
      <w:tr w:rsidR="009B3912" w:rsidRPr="00BB307F" w14:paraId="632A4A12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E278A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34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3AE9E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2343C&gt;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2CBB01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Arg4115Cys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EFF17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CD42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13274C&gt;T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37185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Thr4425Met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6F2AE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</w:tcPr>
          <w:p w14:paraId="7078BE5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sRP</w:t>
            </w:r>
            <w:proofErr w:type="spellEnd"/>
          </w:p>
        </w:tc>
      </w:tr>
      <w:tr w:rsidR="009B3912" w:rsidRPr="00BB307F" w14:paraId="24DC1A25" w14:textId="77777777" w:rsidTr="00BB307F">
        <w:trPr>
          <w:trHeight w:hRule="exact" w:val="289"/>
        </w:trPr>
        <w:tc>
          <w:tcPr>
            <w:tcW w:w="843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687F2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35.</w:t>
            </w:r>
          </w:p>
        </w:tc>
        <w:tc>
          <w:tcPr>
            <w:tcW w:w="1276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333F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2276G&gt;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4C7B8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Cys759Phe)</w:t>
            </w:r>
          </w:p>
        </w:tc>
        <w:tc>
          <w:tcPr>
            <w:tcW w:w="1417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C58EA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BE58B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c.4697A&gt;G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1EBD9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.(Gln1566Arg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1C252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Missense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shd w:val="clear" w:color="auto" w:fill="F5F5F5"/>
          </w:tcPr>
          <w:p w14:paraId="0BC87924" w14:textId="77777777" w:rsidR="009B3912" w:rsidRPr="00115813" w:rsidRDefault="009B3912" w:rsidP="009B3912">
            <w:pPr>
              <w:spacing w:after="236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158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sRP</w:t>
            </w:r>
            <w:proofErr w:type="spellEnd"/>
          </w:p>
        </w:tc>
      </w:tr>
    </w:tbl>
    <w:p w14:paraId="09129278" w14:textId="66D81CF6" w:rsidR="00EA561C" w:rsidRPr="00BB307F" w:rsidRDefault="00EA561C">
      <w:pPr>
        <w:rPr>
          <w:rFonts w:ascii="Calibri" w:hAnsi="Calibri"/>
          <w:b/>
          <w:sz w:val="15"/>
          <w:szCs w:val="15"/>
          <w:lang w:val="en-US"/>
        </w:rPr>
      </w:pPr>
    </w:p>
    <w:sectPr w:rsidR="00EA561C" w:rsidRPr="00BB307F" w:rsidSect="00AF1A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059"/>
    <w:rsid w:val="000151DD"/>
    <w:rsid w:val="0004777C"/>
    <w:rsid w:val="000513A3"/>
    <w:rsid w:val="000874D9"/>
    <w:rsid w:val="000D4071"/>
    <w:rsid w:val="000F0E05"/>
    <w:rsid w:val="00115813"/>
    <w:rsid w:val="0011751F"/>
    <w:rsid w:val="0022495F"/>
    <w:rsid w:val="00290574"/>
    <w:rsid w:val="0029569E"/>
    <w:rsid w:val="002C4DD6"/>
    <w:rsid w:val="003907AD"/>
    <w:rsid w:val="00390ED3"/>
    <w:rsid w:val="003F0375"/>
    <w:rsid w:val="004140DF"/>
    <w:rsid w:val="004523DE"/>
    <w:rsid w:val="004760B7"/>
    <w:rsid w:val="004F7059"/>
    <w:rsid w:val="005160D2"/>
    <w:rsid w:val="00531F64"/>
    <w:rsid w:val="0054166E"/>
    <w:rsid w:val="00682A5D"/>
    <w:rsid w:val="00746BE5"/>
    <w:rsid w:val="00751409"/>
    <w:rsid w:val="00751A9F"/>
    <w:rsid w:val="00786513"/>
    <w:rsid w:val="007921F4"/>
    <w:rsid w:val="007C524D"/>
    <w:rsid w:val="007E650B"/>
    <w:rsid w:val="00802CA2"/>
    <w:rsid w:val="008035D5"/>
    <w:rsid w:val="00815972"/>
    <w:rsid w:val="00820DD1"/>
    <w:rsid w:val="008231E2"/>
    <w:rsid w:val="0082422C"/>
    <w:rsid w:val="0085598E"/>
    <w:rsid w:val="00861ADE"/>
    <w:rsid w:val="00882159"/>
    <w:rsid w:val="008F6459"/>
    <w:rsid w:val="00902D70"/>
    <w:rsid w:val="0092401B"/>
    <w:rsid w:val="00956B4C"/>
    <w:rsid w:val="00985CA4"/>
    <w:rsid w:val="009A3450"/>
    <w:rsid w:val="009A6781"/>
    <w:rsid w:val="009B3912"/>
    <w:rsid w:val="009B7996"/>
    <w:rsid w:val="009D02D0"/>
    <w:rsid w:val="00A50438"/>
    <w:rsid w:val="00A94433"/>
    <w:rsid w:val="00AC7B43"/>
    <w:rsid w:val="00AF1056"/>
    <w:rsid w:val="00AF1AFA"/>
    <w:rsid w:val="00B2584A"/>
    <w:rsid w:val="00B3698B"/>
    <w:rsid w:val="00B77DCE"/>
    <w:rsid w:val="00BB307F"/>
    <w:rsid w:val="00BE4BD0"/>
    <w:rsid w:val="00C11BD4"/>
    <w:rsid w:val="00C93305"/>
    <w:rsid w:val="00CD236D"/>
    <w:rsid w:val="00D17EA1"/>
    <w:rsid w:val="00E43FFE"/>
    <w:rsid w:val="00E6513E"/>
    <w:rsid w:val="00EA561C"/>
    <w:rsid w:val="00F12A93"/>
    <w:rsid w:val="00F22584"/>
    <w:rsid w:val="00F22F17"/>
    <w:rsid w:val="00FB1AA4"/>
    <w:rsid w:val="00FD64BB"/>
    <w:rsid w:val="00FE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C570C"/>
  <w15:chartTrackingRefBased/>
  <w15:docId w15:val="{38133010-9002-C04D-BC68-738EA0CC2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A561C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paragraph" w:styleId="Geenafstand">
    <w:name w:val="No Spacing"/>
    <w:link w:val="GeenafstandChar"/>
    <w:uiPriority w:val="1"/>
    <w:qFormat/>
    <w:rsid w:val="00EA561C"/>
    <w:rPr>
      <w:rFonts w:ascii="Times New Roman" w:eastAsia="Times New Roman" w:hAnsi="Times New Roman" w:cs="Times New Roman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A561C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4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wijn</dc:creator>
  <cp:keywords/>
  <dc:description/>
  <cp:lastModifiedBy>Wijn, Dirk</cp:lastModifiedBy>
  <cp:revision>4</cp:revision>
  <dcterms:created xsi:type="dcterms:W3CDTF">2025-12-18T15:58:00Z</dcterms:created>
  <dcterms:modified xsi:type="dcterms:W3CDTF">2025-12-23T12:49:00Z</dcterms:modified>
</cp:coreProperties>
</file>